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317" w:rsidRPr="00AE22F6" w:rsidRDefault="00A93317" w:rsidP="00A93317">
      <w:pPr>
        <w:pStyle w:val="Heading5"/>
        <w:rPr>
          <w:b/>
          <w:bCs/>
          <w:color w:val="000000" w:themeColor="text1"/>
        </w:rPr>
      </w:pPr>
      <w:bookmarkStart w:id="0" w:name="_GoBack"/>
      <w:bookmarkEnd w:id="0"/>
      <w:r w:rsidRPr="00AE22F6">
        <w:rPr>
          <w:b/>
          <w:bCs/>
          <w:color w:val="000000" w:themeColor="text1"/>
        </w:rPr>
        <w:t xml:space="preserve">Table </w:t>
      </w:r>
      <w:proofErr w:type="spellStart"/>
      <w:r w:rsidRPr="00AE22F6">
        <w:rPr>
          <w:b/>
          <w:bCs/>
          <w:color w:val="000000" w:themeColor="text1"/>
        </w:rPr>
        <w:t>S1</w:t>
      </w:r>
      <w:proofErr w:type="spellEnd"/>
      <w:r w:rsidRPr="00AE22F6">
        <w:rPr>
          <w:b/>
          <w:bCs/>
          <w:color w:val="000000" w:themeColor="text1"/>
        </w:rPr>
        <w:t xml:space="preserve">. </w:t>
      </w:r>
      <w:r w:rsidRPr="00AE22F6">
        <w:t>Technical details related to identification and quantification of lipids of various classes.</w:t>
      </w:r>
    </w:p>
    <w:p w:rsidR="00A93317" w:rsidRDefault="00A93317" w:rsidP="00A93317"/>
    <w:tbl>
      <w:tblPr>
        <w:tblW w:w="9067" w:type="dxa"/>
        <w:tbl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  <w:insideH w:val="single" w:sz="4" w:space="0" w:color="FFFFFF"/>
          <w:insideV w:val="single" w:sz="4" w:space="0" w:color="C4DFB2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701"/>
        <w:gridCol w:w="708"/>
        <w:gridCol w:w="2268"/>
        <w:gridCol w:w="709"/>
        <w:gridCol w:w="851"/>
        <w:gridCol w:w="708"/>
        <w:gridCol w:w="851"/>
        <w:gridCol w:w="850"/>
      </w:tblGrid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#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4372B9">
              <w:rPr>
                <w:rStyle w:val="TableChar"/>
              </w:rPr>
              <w:t>Lipid</w:t>
            </w:r>
            <w:r w:rsidRPr="00D35F5F">
              <w:t xml:space="preserve"> class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Abbreviation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nternal standard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Spike amount (</w:t>
            </w:r>
            <w:proofErr w:type="spellStart"/>
            <w:r w:rsidRPr="00D35F5F">
              <w:t>pmol</w:t>
            </w:r>
            <w:proofErr w:type="spellEnd"/>
            <w:r w:rsidRPr="00D35F5F">
              <w:t>)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Extract phase (C/M)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Ion mode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Adduct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MS m/z scan range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Acylcarnitine</w:t>
            </w:r>
            <w:proofErr w:type="spellEnd"/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ACar</w:t>
            </w:r>
            <w:proofErr w:type="spellEnd"/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IS </w:t>
            </w:r>
            <w:proofErr w:type="spellStart"/>
            <w:r w:rsidRPr="00D35F5F">
              <w:t>ACar</w:t>
            </w:r>
            <w:proofErr w:type="spellEnd"/>
            <w:r w:rsidRPr="00D35F5F">
              <w:t xml:space="preserve"> 16:0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3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38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345-605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2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Cholesterol ester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CE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CE 10:0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531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NH4</w:t>
            </w:r>
            <w:proofErr w:type="spellEnd"/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47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3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Ceramid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Cer</w:t>
            </w:r>
            <w:proofErr w:type="spellEnd"/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IS </w:t>
            </w:r>
            <w:proofErr w:type="spellStart"/>
            <w:r w:rsidRPr="00D35F5F">
              <w:t>Cer</w:t>
            </w:r>
            <w:proofErr w:type="spellEnd"/>
            <w:r w:rsidRPr="00D35F5F">
              <w:t xml:space="preserve"> 18:1;2/17:0;1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03.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HCOO</w:t>
            </w:r>
            <w:proofErr w:type="spellEnd"/>
            <w:r w:rsidRPr="00D35F5F">
              <w:rPr>
                <w:vertAlign w:val="superscript"/>
              </w:rPr>
              <w:t>-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0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4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Cardiolipin</w:t>
            </w:r>
            <w:proofErr w:type="spellEnd"/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CL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CL 14:1/14:1/14:1/15:1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69.9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2H</w:t>
            </w:r>
            <w:proofErr w:type="spellEnd"/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30-108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5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Diacylglycerol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DAG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DAG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5</w:t>
            </w:r>
            <w:proofErr w:type="spellEnd"/>
            <w:r w:rsidRPr="00D35F5F">
              <w:t xml:space="preserve">) 17:0/17:0 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09.8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HCOO</w:t>
            </w:r>
            <w:proofErr w:type="spellEnd"/>
            <w:r w:rsidRPr="00D35F5F">
              <w:rPr>
                <w:vertAlign w:val="superscript"/>
              </w:rPr>
              <w:t>-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0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6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Monosialodihexosy</w:t>
            </w:r>
            <w:proofErr w:type="spellEnd"/>
            <w:r w:rsidRPr="00D35F5F">
              <w:t>-gangliosid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GM3</w:t>
            </w:r>
            <w:proofErr w:type="spellEnd"/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PI 15:0/18:1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7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51.8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100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7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Hexosylceramide</w:t>
            </w:r>
            <w:proofErr w:type="spellEnd"/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HexCer</w:t>
            </w:r>
            <w:proofErr w:type="spellEnd"/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IS </w:t>
            </w:r>
            <w:proofErr w:type="spellStart"/>
            <w:r w:rsidRPr="00D35F5F">
              <w:t>HexCer</w:t>
            </w:r>
            <w:proofErr w:type="spellEnd"/>
            <w:r w:rsidRPr="00D35F5F">
              <w:t xml:space="preserve"> 18:1;2/12:0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3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HCOO</w:t>
            </w:r>
            <w:proofErr w:type="spellEnd"/>
            <w:r w:rsidRPr="00D35F5F">
              <w:rPr>
                <w:vertAlign w:val="superscript"/>
              </w:rPr>
              <w:t>-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0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8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Lysophosphatidic acid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LPA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LPA O-16:0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11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360-675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9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Lysophosphatidyl</w:t>
            </w:r>
            <w:proofErr w:type="spellEnd"/>
            <w:r w:rsidRPr="00D35F5F">
              <w:t>-cholin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LPC</w:t>
            </w:r>
            <w:proofErr w:type="spellEnd"/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IS </w:t>
            </w:r>
            <w:proofErr w:type="spellStart"/>
            <w:r w:rsidRPr="00D35F5F">
              <w:t>LPC</w:t>
            </w:r>
            <w:proofErr w:type="spellEnd"/>
            <w:r w:rsidRPr="00D35F5F">
              <w:t xml:space="preserve"> 16:0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3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28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HCOO</w:t>
            </w:r>
            <w:proofErr w:type="spellEnd"/>
            <w:r w:rsidRPr="00D35F5F">
              <w:rPr>
                <w:vertAlign w:val="superscript"/>
              </w:rPr>
              <w:t>-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350-6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Lysophosphatidyl</w:t>
            </w:r>
            <w:proofErr w:type="spellEnd"/>
            <w:r w:rsidRPr="00D35F5F">
              <w:t>-</w:t>
            </w:r>
          </w:p>
          <w:p w:rsidR="00A93317" w:rsidRPr="00D35F5F" w:rsidRDefault="00A93317" w:rsidP="00F24FDC">
            <w:pPr>
              <w:pStyle w:val="Table"/>
            </w:pPr>
            <w:r w:rsidRPr="00D35F5F">
              <w:t>ethanolamin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LPE</w:t>
            </w:r>
            <w:proofErr w:type="spellEnd"/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IS </w:t>
            </w:r>
            <w:proofErr w:type="spellStart"/>
            <w:r w:rsidRPr="00D35F5F">
              <w:t>LPE</w:t>
            </w:r>
            <w:proofErr w:type="spellEnd"/>
            <w:r w:rsidRPr="00D35F5F">
              <w:t xml:space="preserve"> O-16:0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200.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350-6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1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Ether </w:t>
            </w:r>
            <w:proofErr w:type="spellStart"/>
            <w:r w:rsidRPr="00D35F5F">
              <w:t>lysophosphatidyl</w:t>
            </w:r>
            <w:proofErr w:type="spellEnd"/>
            <w:r w:rsidRPr="00D35F5F">
              <w:t>-</w:t>
            </w:r>
          </w:p>
          <w:p w:rsidR="00A93317" w:rsidRPr="00D35F5F" w:rsidRDefault="00A93317" w:rsidP="00F24FDC">
            <w:pPr>
              <w:pStyle w:val="Table"/>
            </w:pPr>
            <w:r w:rsidRPr="00D35F5F">
              <w:t>ethanolamin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LPE</w:t>
            </w:r>
            <w:proofErr w:type="spellEnd"/>
            <w:r w:rsidRPr="00D35F5F">
              <w:t xml:space="preserve"> O-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IS </w:t>
            </w:r>
            <w:proofErr w:type="spellStart"/>
            <w:r w:rsidRPr="00D35F5F">
              <w:t>LPE</w:t>
            </w:r>
            <w:proofErr w:type="spellEnd"/>
            <w:r w:rsidRPr="00D35F5F">
              <w:t xml:space="preserve"> O-16:0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200.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350-6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2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Lysophosphatidyl</w:t>
            </w:r>
            <w:proofErr w:type="spellEnd"/>
            <w:r w:rsidRPr="00D35F5F">
              <w:t>-</w:t>
            </w:r>
          </w:p>
          <w:p w:rsidR="00A93317" w:rsidRPr="00D35F5F" w:rsidRDefault="00A93317" w:rsidP="00F24FDC">
            <w:pPr>
              <w:pStyle w:val="Table"/>
            </w:pPr>
            <w:r w:rsidRPr="00D35F5F">
              <w:t>inositol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LPI</w:t>
            </w:r>
            <w:proofErr w:type="spellEnd"/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IS </w:t>
            </w:r>
            <w:proofErr w:type="spellStart"/>
            <w:r w:rsidRPr="00D35F5F">
              <w:t>LPI</w:t>
            </w:r>
            <w:proofErr w:type="spellEnd"/>
            <w:r w:rsidRPr="00D35F5F">
              <w:t xml:space="preserve"> 17:1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38.7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30-108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3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Lysophosphatidyl</w:t>
            </w:r>
            <w:proofErr w:type="spellEnd"/>
            <w:r w:rsidRPr="00D35F5F">
              <w:t>-serin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LPS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LPS 17:1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2.9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360-675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4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Monolysocardiolipin</w:t>
            </w:r>
            <w:proofErr w:type="spellEnd"/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MLCL</w:t>
            </w:r>
            <w:proofErr w:type="spellEnd"/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CL 14:1/14:1/14:1/15:1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69.9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2H</w:t>
            </w:r>
            <w:proofErr w:type="spellEnd"/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30-108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5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Phosphatidic acid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PA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PA 15:0/18:1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7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93.9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30-108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6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Phosphatidylcholin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PC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PC 16:0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3</w:t>
            </w:r>
            <w:proofErr w:type="spellEnd"/>
            <w:r w:rsidRPr="00D35F5F">
              <w:t>)/16:0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3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29.3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HCOO</w:t>
            </w:r>
            <w:proofErr w:type="spellEnd"/>
            <w:r w:rsidRPr="00D35F5F">
              <w:rPr>
                <w:vertAlign w:val="superscript"/>
              </w:rPr>
              <w:t>-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0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7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Ether </w:t>
            </w:r>
            <w:proofErr w:type="spellStart"/>
            <w:r w:rsidRPr="00D35F5F">
              <w:t>phosphatidyl</w:t>
            </w:r>
            <w:proofErr w:type="spellEnd"/>
            <w:r w:rsidRPr="00D35F5F">
              <w:t>-</w:t>
            </w:r>
          </w:p>
          <w:p w:rsidR="00A93317" w:rsidRPr="00D35F5F" w:rsidRDefault="00A93317" w:rsidP="00F24FDC">
            <w:pPr>
              <w:pStyle w:val="Table"/>
            </w:pPr>
            <w:r w:rsidRPr="00D35F5F">
              <w:t>cholin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PC O-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PC 16:0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3</w:t>
            </w:r>
            <w:proofErr w:type="spellEnd"/>
            <w:r w:rsidRPr="00D35F5F">
              <w:t>)/16:0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3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29.3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HCOO</w:t>
            </w:r>
            <w:proofErr w:type="spellEnd"/>
            <w:r w:rsidRPr="00D35F5F">
              <w:rPr>
                <w:vertAlign w:val="superscript"/>
              </w:rPr>
              <w:t>-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0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8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Phosphatidylethanol</w:t>
            </w:r>
            <w:proofErr w:type="spellEnd"/>
            <w:r w:rsidRPr="00D35F5F">
              <w:t>-amin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PE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PE 15:0/18:1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7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52.8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0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19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Ether </w:t>
            </w:r>
            <w:proofErr w:type="spellStart"/>
            <w:r w:rsidRPr="00D35F5F">
              <w:t>phosphatidyl</w:t>
            </w:r>
            <w:proofErr w:type="spellEnd"/>
            <w:r w:rsidRPr="00D35F5F">
              <w:t>- ethanolamin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PE O-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PE 15:0/18:1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7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52.8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0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20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Phosphatidylglycerol</w:t>
            </w:r>
            <w:proofErr w:type="spellEnd"/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PG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PG 15:0/18:1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7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51.2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30-108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21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Phosphatidylinositol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PI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PI 15:0/18:1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7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51.8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30-108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22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Phosphatidylserine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PS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PS 15:0/18:1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7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68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30-108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23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Sphingomyelin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SM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SM 18:1;2/18:1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9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113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470-140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24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Cholesterol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ST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Cholesterol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7</w:t>
            </w:r>
            <w:proofErr w:type="spellEnd"/>
            <w:r w:rsidRPr="00D35F5F">
              <w:t>)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3000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H</w:t>
            </w:r>
            <w:r w:rsidRPr="00D35F5F">
              <w:rPr>
                <w:vertAlign w:val="superscript"/>
              </w:rPr>
              <w:t>+</w:t>
            </w:r>
            <w:r w:rsidRPr="00D35F5F">
              <w:t xml:space="preserve"> </w:t>
            </w:r>
          </w:p>
          <w:p w:rsidR="00A93317" w:rsidRPr="00D35F5F" w:rsidRDefault="00A93317" w:rsidP="00F24FDC">
            <w:pPr>
              <w:pStyle w:val="Table"/>
            </w:pPr>
            <w:r w:rsidRPr="00D35F5F">
              <w:t>-H2O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msx</w:t>
            </w:r>
            <w:proofErr w:type="spellEnd"/>
            <w:r w:rsidRPr="00D35F5F">
              <w:t xml:space="preserve"> 369.3516 &amp; 376.3955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25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Sulfatide</w:t>
            </w:r>
            <w:proofErr w:type="spellEnd"/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proofErr w:type="spellStart"/>
            <w:r w:rsidRPr="00D35F5F">
              <w:t>SHexCer</w:t>
            </w:r>
            <w:proofErr w:type="spellEnd"/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 xml:space="preserve">IS </w:t>
            </w:r>
            <w:proofErr w:type="spellStart"/>
            <w:r w:rsidRPr="00D35F5F">
              <w:t>SHexCer</w:t>
            </w:r>
            <w:proofErr w:type="spellEnd"/>
            <w:r w:rsidRPr="00D35F5F">
              <w:t xml:space="preserve"> 18:1;2/12:0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22.5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2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-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-H</w:t>
            </w:r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530-1080</w:t>
            </w:r>
          </w:p>
        </w:tc>
      </w:tr>
      <w:tr w:rsidR="00A93317" w:rsidTr="00F24FDC">
        <w:tc>
          <w:tcPr>
            <w:tcW w:w="421" w:type="dxa"/>
          </w:tcPr>
          <w:p w:rsidR="00A93317" w:rsidRPr="00D35F5F" w:rsidRDefault="00A93317" w:rsidP="00F24FDC">
            <w:pPr>
              <w:pStyle w:val="Table"/>
            </w:pPr>
            <w:r w:rsidRPr="00D35F5F">
              <w:t>26</w:t>
            </w:r>
          </w:p>
        </w:tc>
        <w:tc>
          <w:tcPr>
            <w:tcW w:w="1701" w:type="dxa"/>
          </w:tcPr>
          <w:p w:rsidR="00A93317" w:rsidRPr="00D35F5F" w:rsidRDefault="00A93317" w:rsidP="00F24FDC">
            <w:pPr>
              <w:pStyle w:val="Table"/>
            </w:pPr>
            <w:r w:rsidRPr="00D35F5F">
              <w:t>Triacylglycerol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TAG</w:t>
            </w:r>
          </w:p>
        </w:tc>
        <w:tc>
          <w:tcPr>
            <w:tcW w:w="2268" w:type="dxa"/>
          </w:tcPr>
          <w:p w:rsidR="00A93317" w:rsidRPr="00D35F5F" w:rsidRDefault="00A93317" w:rsidP="00F24FDC">
            <w:pPr>
              <w:pStyle w:val="Table"/>
            </w:pPr>
            <w:r w:rsidRPr="00D35F5F">
              <w:t>IS TAG(+</w:t>
            </w:r>
            <w:proofErr w:type="spellStart"/>
            <w:r w:rsidRPr="00D35F5F">
              <w:rPr>
                <w:vertAlign w:val="superscript"/>
              </w:rPr>
              <w:t>2</w:t>
            </w:r>
            <w:r w:rsidRPr="00D35F5F">
              <w:t>H</w:t>
            </w:r>
            <w:r w:rsidRPr="00D35F5F">
              <w:rPr>
                <w:vertAlign w:val="subscript"/>
              </w:rPr>
              <w:t>5</w:t>
            </w:r>
            <w:proofErr w:type="spellEnd"/>
            <w:r w:rsidRPr="00D35F5F">
              <w:t xml:space="preserve">) 17:0/17:1/17:0 </w:t>
            </w:r>
          </w:p>
        </w:tc>
        <w:tc>
          <w:tcPr>
            <w:tcW w:w="709" w:type="dxa"/>
          </w:tcPr>
          <w:p w:rsidR="00A93317" w:rsidRPr="00D35F5F" w:rsidRDefault="00A93317" w:rsidP="00F24FDC">
            <w:pPr>
              <w:pStyle w:val="Table"/>
            </w:pPr>
            <w:r w:rsidRPr="00D35F5F">
              <w:t>60</w:t>
            </w:r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10:1</w:t>
            </w:r>
          </w:p>
        </w:tc>
        <w:tc>
          <w:tcPr>
            <w:tcW w:w="708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ve</w:t>
            </w:r>
            <w:proofErr w:type="spellEnd"/>
          </w:p>
        </w:tc>
        <w:tc>
          <w:tcPr>
            <w:tcW w:w="851" w:type="dxa"/>
          </w:tcPr>
          <w:p w:rsidR="00A93317" w:rsidRPr="00D35F5F" w:rsidRDefault="00A93317" w:rsidP="00F24FDC">
            <w:pPr>
              <w:pStyle w:val="Table"/>
            </w:pPr>
            <w:r w:rsidRPr="00D35F5F">
              <w:t>+</w:t>
            </w:r>
            <w:proofErr w:type="spellStart"/>
            <w:r w:rsidRPr="00D35F5F">
              <w:t>NH4</w:t>
            </w:r>
            <w:proofErr w:type="spellEnd"/>
            <w:r w:rsidRPr="00D35F5F">
              <w:rPr>
                <w:vertAlign w:val="superscript"/>
              </w:rPr>
              <w:t>+</w:t>
            </w:r>
          </w:p>
        </w:tc>
        <w:tc>
          <w:tcPr>
            <w:tcW w:w="850" w:type="dxa"/>
          </w:tcPr>
          <w:p w:rsidR="00A93317" w:rsidRPr="00D35F5F" w:rsidRDefault="00A93317" w:rsidP="00F24FDC">
            <w:pPr>
              <w:pStyle w:val="Table"/>
            </w:pPr>
            <w:r w:rsidRPr="00D35F5F">
              <w:t>470-1400</w:t>
            </w:r>
          </w:p>
        </w:tc>
      </w:tr>
    </w:tbl>
    <w:p w:rsidR="00AD30D6" w:rsidRPr="00A93317" w:rsidRDefault="00AD30D6" w:rsidP="00A93317">
      <w:pPr>
        <w:rPr>
          <w:b/>
        </w:rPr>
      </w:pPr>
    </w:p>
    <w:sectPr w:rsidR="00AD30D6" w:rsidRPr="00A93317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317" w:rsidRDefault="00A93317" w:rsidP="00A93317">
      <w:pPr>
        <w:spacing w:after="0" w:line="240" w:lineRule="auto"/>
      </w:pPr>
      <w:r>
        <w:separator/>
      </w:r>
    </w:p>
  </w:endnote>
  <w:endnote w:type="continuationSeparator" w:id="0">
    <w:p w:rsidR="00A93317" w:rsidRDefault="00A93317" w:rsidP="00A93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4CCE" w:rsidRDefault="00A93317" w:rsidP="00FA0169">
    <w:r>
      <w:fldChar w:fldCharType="begin"/>
    </w:r>
    <w:r>
      <w:instrText>PAGE</w:instrText>
    </w:r>
    <w:r>
      <w:fldChar w:fldCharType="end"/>
    </w:r>
  </w:p>
  <w:p w:rsidR="004C4CCE" w:rsidRDefault="00A93317" w:rsidP="00FA0169"/>
  <w:p w:rsidR="004C4CCE" w:rsidRDefault="00A93317" w:rsidP="00FA0169"/>
  <w:p w:rsidR="004C4CCE" w:rsidRDefault="00A93317" w:rsidP="00FA0169"/>
  <w:p w:rsidR="004C4CCE" w:rsidRDefault="00A93317" w:rsidP="00FA016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4CCE" w:rsidRDefault="00A93317" w:rsidP="00FA0169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4C4CCE" w:rsidRDefault="00A93317" w:rsidP="00FA0169"/>
  <w:p w:rsidR="004C4CCE" w:rsidRDefault="00A93317" w:rsidP="00FA0169"/>
  <w:p w:rsidR="004C4CCE" w:rsidRDefault="00A93317" w:rsidP="00FA0169"/>
  <w:p w:rsidR="004C4CCE" w:rsidRDefault="00A93317" w:rsidP="00FA016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317" w:rsidRDefault="00A93317" w:rsidP="00A93317">
      <w:pPr>
        <w:spacing w:after="0" w:line="240" w:lineRule="auto"/>
      </w:pPr>
      <w:r>
        <w:separator/>
      </w:r>
    </w:p>
  </w:footnote>
  <w:footnote w:type="continuationSeparator" w:id="0">
    <w:p w:rsidR="00A93317" w:rsidRDefault="00A93317" w:rsidP="00A933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4CCE" w:rsidRDefault="00A93317" w:rsidP="00FA0169">
    <w:pPr>
      <w:pStyle w:val="Header"/>
    </w:pPr>
  </w:p>
  <w:p w:rsidR="004C4CCE" w:rsidRDefault="00A93317" w:rsidP="00FA0169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4CCE" w:rsidRDefault="00A93317" w:rsidP="00FA0169">
    <w:pPr>
      <w:pStyle w:val="Header"/>
    </w:pPr>
  </w:p>
  <w:p w:rsidR="004C4CCE" w:rsidRDefault="00A93317" w:rsidP="00FA016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317"/>
    <w:rsid w:val="000E448F"/>
    <w:rsid w:val="001C29B4"/>
    <w:rsid w:val="00300566"/>
    <w:rsid w:val="00A93317"/>
    <w:rsid w:val="00AD30D6"/>
    <w:rsid w:val="00B361D6"/>
    <w:rsid w:val="00B447DE"/>
    <w:rsid w:val="00B866DF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unhideWhenUsed/>
    <w:qFormat/>
    <w:rsid w:val="00A93317"/>
    <w:pPr>
      <w:shd w:val="clear" w:color="auto" w:fill="FFFFFF"/>
      <w:spacing w:after="0" w:line="312" w:lineRule="auto"/>
      <w:jc w:val="both"/>
      <w:outlineLvl w:val="4"/>
    </w:pPr>
    <w:rPr>
      <w:rFonts w:ascii="Times New Roman" w:eastAsia="Times New Roman" w:hAnsi="Times New Roman" w:cs="Times New Roman"/>
      <w:color w:val="121212"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A93317"/>
    <w:rPr>
      <w:rFonts w:ascii="Times New Roman" w:eastAsia="Times New Roman" w:hAnsi="Times New Roman" w:cs="Times New Roman"/>
      <w:color w:val="121212"/>
      <w:sz w:val="18"/>
      <w:szCs w:val="18"/>
      <w:shd w:val="clear" w:color="auto" w:fill="FFFFFF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93317"/>
    <w:pPr>
      <w:tabs>
        <w:tab w:val="center" w:pos="7143"/>
        <w:tab w:val="right" w:pos="14287"/>
      </w:tabs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93317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Table">
    <w:name w:val="Table"/>
    <w:basedOn w:val="Normal"/>
    <w:link w:val="TableChar"/>
    <w:qFormat/>
    <w:rsid w:val="00A93317"/>
    <w:pPr>
      <w:spacing w:after="0" w:line="240" w:lineRule="auto"/>
      <w:jc w:val="both"/>
    </w:pPr>
    <w:rPr>
      <w:rFonts w:ascii="Times New Roman" w:eastAsia="Arial" w:hAnsi="Times New Roman" w:cs="Times New Roman"/>
      <w:color w:val="000000"/>
      <w:sz w:val="16"/>
      <w:szCs w:val="16"/>
      <w:lang w:eastAsia="en-GB"/>
    </w:rPr>
  </w:style>
  <w:style w:type="character" w:customStyle="1" w:styleId="TableChar">
    <w:name w:val="Table Char"/>
    <w:basedOn w:val="DefaultParagraphFont"/>
    <w:link w:val="Table"/>
    <w:rsid w:val="00A93317"/>
    <w:rPr>
      <w:rFonts w:ascii="Times New Roman" w:eastAsia="Arial" w:hAnsi="Times New Roman" w:cs="Times New Roman"/>
      <w:color w:val="000000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93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unhideWhenUsed/>
    <w:qFormat/>
    <w:rsid w:val="00A93317"/>
    <w:pPr>
      <w:shd w:val="clear" w:color="auto" w:fill="FFFFFF"/>
      <w:spacing w:after="0" w:line="312" w:lineRule="auto"/>
      <w:jc w:val="both"/>
      <w:outlineLvl w:val="4"/>
    </w:pPr>
    <w:rPr>
      <w:rFonts w:ascii="Times New Roman" w:eastAsia="Times New Roman" w:hAnsi="Times New Roman" w:cs="Times New Roman"/>
      <w:color w:val="121212"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A93317"/>
    <w:rPr>
      <w:rFonts w:ascii="Times New Roman" w:eastAsia="Times New Roman" w:hAnsi="Times New Roman" w:cs="Times New Roman"/>
      <w:color w:val="121212"/>
      <w:sz w:val="18"/>
      <w:szCs w:val="18"/>
      <w:shd w:val="clear" w:color="auto" w:fill="FFFFFF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93317"/>
    <w:pPr>
      <w:tabs>
        <w:tab w:val="center" w:pos="7143"/>
        <w:tab w:val="right" w:pos="14287"/>
      </w:tabs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93317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Table">
    <w:name w:val="Table"/>
    <w:basedOn w:val="Normal"/>
    <w:link w:val="TableChar"/>
    <w:qFormat/>
    <w:rsid w:val="00A93317"/>
    <w:pPr>
      <w:spacing w:after="0" w:line="240" w:lineRule="auto"/>
      <w:jc w:val="both"/>
    </w:pPr>
    <w:rPr>
      <w:rFonts w:ascii="Times New Roman" w:eastAsia="Arial" w:hAnsi="Times New Roman" w:cs="Times New Roman"/>
      <w:color w:val="000000"/>
      <w:sz w:val="16"/>
      <w:szCs w:val="16"/>
      <w:lang w:eastAsia="en-GB"/>
    </w:rPr>
  </w:style>
  <w:style w:type="character" w:customStyle="1" w:styleId="TableChar">
    <w:name w:val="Table Char"/>
    <w:basedOn w:val="DefaultParagraphFont"/>
    <w:link w:val="Table"/>
    <w:rsid w:val="00A93317"/>
    <w:rPr>
      <w:rFonts w:ascii="Times New Roman" w:eastAsia="Arial" w:hAnsi="Times New Roman" w:cs="Times New Roman"/>
      <w:color w:val="000000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93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2-14T13:32:00Z</dcterms:created>
  <dcterms:modified xsi:type="dcterms:W3CDTF">2024-02-14T13:33:00Z</dcterms:modified>
</cp:coreProperties>
</file>